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B9D44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bookmarkStart w:id="1" w:name="_GoBack"/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SUPPLEMENTARY TABLE 2 </w:t>
      </w:r>
      <w:r>
        <w:rPr>
          <w:rFonts w:hint="eastAsia" w:ascii="Times New Roman" w:hAnsi="Times New Roman" w:cs="Times New Roman"/>
          <w:sz w:val="24"/>
          <w:szCs w:val="24"/>
        </w:rPr>
        <w:t>The concentration of supernatant cytokines.</w:t>
      </w:r>
    </w:p>
    <w:bookmarkEnd w:id="1"/>
    <w:tbl>
      <w:tblPr>
        <w:tblStyle w:val="5"/>
        <w:tblW w:w="4735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1"/>
        <w:gridCol w:w="2442"/>
        <w:gridCol w:w="2454"/>
        <w:gridCol w:w="2815"/>
      </w:tblGrid>
      <w:tr w14:paraId="02BD73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868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35A497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ytokine</w:t>
            </w:r>
          </w:p>
          <w:p w14:paraId="273AAD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pg/ml)</w:t>
            </w:r>
          </w:p>
        </w:tc>
        <w:tc>
          <w:tcPr>
            <w:tcW w:w="1308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6745BE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Cs</w:t>
            </w:r>
          </w:p>
          <w:p w14:paraId="254782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=6</w:t>
            </w:r>
          </w:p>
        </w:tc>
        <w:tc>
          <w:tcPr>
            <w:tcW w:w="1314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65AE50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393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LE-MS</w:t>
            </w:r>
          </w:p>
          <w:p w14:paraId="7736DE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393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=6</w:t>
            </w:r>
          </w:p>
        </w:tc>
        <w:tc>
          <w:tcPr>
            <w:tcW w:w="1508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054177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SCT (1:10)</w:t>
            </w:r>
          </w:p>
          <w:p w14:paraId="1D19D5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=6</w:t>
            </w:r>
          </w:p>
        </w:tc>
      </w:tr>
      <w:tr w14:paraId="3A3072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68" w:type="pct"/>
            <w:tcBorders>
              <w:top w:val="single" w:color="auto" w:sz="4" w:space="0"/>
            </w:tcBorders>
            <w:vAlign w:val="top"/>
          </w:tcPr>
          <w:p w14:paraId="24B798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L-2R α</w:t>
            </w:r>
          </w:p>
        </w:tc>
        <w:tc>
          <w:tcPr>
            <w:tcW w:w="1308" w:type="pct"/>
            <w:tcBorders>
              <w:top w:val="single" w:color="auto" w:sz="4" w:space="0"/>
            </w:tcBorders>
            <w:vAlign w:val="top"/>
          </w:tcPr>
          <w:p w14:paraId="3A5E0D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3.160±36.132</w:t>
            </w:r>
          </w:p>
        </w:tc>
        <w:tc>
          <w:tcPr>
            <w:tcW w:w="1314" w:type="pct"/>
            <w:tcBorders>
              <w:top w:val="single" w:color="auto" w:sz="4" w:space="0"/>
            </w:tcBorders>
            <w:vAlign w:val="top"/>
          </w:tcPr>
          <w:p w14:paraId="16BCA1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7.000±94.8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08" w:type="pct"/>
            <w:tcBorders>
              <w:top w:val="single" w:color="auto" w:sz="4" w:space="0"/>
            </w:tcBorders>
            <w:vAlign w:val="top"/>
          </w:tcPr>
          <w:p w14:paraId="2953D6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9.667±47.3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6E626D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68" w:type="pct"/>
            <w:vAlign w:val="top"/>
          </w:tcPr>
          <w:p w14:paraId="36A340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IG</w:t>
            </w:r>
          </w:p>
        </w:tc>
        <w:tc>
          <w:tcPr>
            <w:tcW w:w="1308" w:type="pct"/>
            <w:vAlign w:val="top"/>
          </w:tcPr>
          <w:p w14:paraId="24A236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55.567±1213.654</w:t>
            </w:r>
          </w:p>
        </w:tc>
        <w:tc>
          <w:tcPr>
            <w:tcW w:w="1314" w:type="pct"/>
            <w:vAlign w:val="top"/>
          </w:tcPr>
          <w:p w14:paraId="24B8A1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13.667±595.435</w:t>
            </w:r>
          </w:p>
        </w:tc>
        <w:tc>
          <w:tcPr>
            <w:tcW w:w="1508" w:type="pct"/>
            <w:vAlign w:val="top"/>
          </w:tcPr>
          <w:p w14:paraId="791DE7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25.333±93.9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549A31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68" w:type="pct"/>
            <w:vAlign w:val="top"/>
          </w:tcPr>
          <w:p w14:paraId="709BCC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FN-α2</w:t>
            </w:r>
          </w:p>
        </w:tc>
        <w:tc>
          <w:tcPr>
            <w:tcW w:w="1308" w:type="pct"/>
            <w:vAlign w:val="top"/>
          </w:tcPr>
          <w:p w14:paraId="2D4315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247±12.768</w:t>
            </w:r>
          </w:p>
        </w:tc>
        <w:tc>
          <w:tcPr>
            <w:tcW w:w="1314" w:type="pct"/>
            <w:vAlign w:val="top"/>
          </w:tcPr>
          <w:p w14:paraId="706142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977±5.558</w:t>
            </w:r>
          </w:p>
        </w:tc>
        <w:tc>
          <w:tcPr>
            <w:tcW w:w="1508" w:type="pct"/>
            <w:vAlign w:val="top"/>
          </w:tcPr>
          <w:p w14:paraId="509628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697±2.311</w:t>
            </w:r>
          </w:p>
        </w:tc>
      </w:tr>
      <w:tr w14:paraId="280251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68" w:type="pct"/>
            <w:vAlign w:val="top"/>
          </w:tcPr>
          <w:p w14:paraId="3EFBF2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FN-γ</w:t>
            </w:r>
          </w:p>
        </w:tc>
        <w:tc>
          <w:tcPr>
            <w:tcW w:w="1308" w:type="pct"/>
            <w:vAlign w:val="top"/>
          </w:tcPr>
          <w:p w14:paraId="103F44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06.000±782.908</w:t>
            </w:r>
          </w:p>
        </w:tc>
        <w:tc>
          <w:tcPr>
            <w:tcW w:w="1314" w:type="pct"/>
            <w:vAlign w:val="top"/>
          </w:tcPr>
          <w:p w14:paraId="367557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73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7.8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08" w:type="pct"/>
            <w:vAlign w:val="top"/>
          </w:tcPr>
          <w:p w14:paraId="0CAF52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98.267±155.1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61A133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68" w:type="pct"/>
            <w:vAlign w:val="top"/>
          </w:tcPr>
          <w:p w14:paraId="4102D3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DF-1α</w:t>
            </w:r>
          </w:p>
        </w:tc>
        <w:tc>
          <w:tcPr>
            <w:tcW w:w="1308" w:type="pct"/>
            <w:vAlign w:val="top"/>
          </w:tcPr>
          <w:p w14:paraId="60521A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7.920±9.601</w:t>
            </w:r>
          </w:p>
        </w:tc>
        <w:tc>
          <w:tcPr>
            <w:tcW w:w="1314" w:type="pct"/>
            <w:vAlign w:val="top"/>
          </w:tcPr>
          <w:p w14:paraId="3EAA39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2.870±11.6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08" w:type="pct"/>
            <w:vAlign w:val="top"/>
          </w:tcPr>
          <w:p w14:paraId="744B59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6.087±6.744</w:t>
            </w:r>
          </w:p>
        </w:tc>
      </w:tr>
      <w:tr w14:paraId="4E6A4A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68" w:type="pct"/>
            <w:vAlign w:val="top"/>
          </w:tcPr>
          <w:p w14:paraId="694644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L-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α</w:t>
            </w:r>
          </w:p>
        </w:tc>
        <w:tc>
          <w:tcPr>
            <w:tcW w:w="1308" w:type="pct"/>
            <w:vAlign w:val="top"/>
          </w:tcPr>
          <w:p w14:paraId="409D7B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69.110±6514.377</w:t>
            </w:r>
          </w:p>
        </w:tc>
        <w:tc>
          <w:tcPr>
            <w:tcW w:w="1314" w:type="pct"/>
            <w:vAlign w:val="top"/>
          </w:tcPr>
          <w:p w14:paraId="0AE493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77.667±846.063</w:t>
            </w:r>
          </w:p>
        </w:tc>
        <w:tc>
          <w:tcPr>
            <w:tcW w:w="1508" w:type="pct"/>
            <w:vAlign w:val="top"/>
          </w:tcPr>
          <w:p w14:paraId="4A7C5E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23.667±674.3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55F613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68" w:type="pct"/>
            <w:vAlign w:val="top"/>
          </w:tcPr>
          <w:p w14:paraId="0FC5F5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CP-3</w:t>
            </w:r>
          </w:p>
        </w:tc>
        <w:tc>
          <w:tcPr>
            <w:tcW w:w="1308" w:type="pct"/>
            <w:vAlign w:val="top"/>
          </w:tcPr>
          <w:p w14:paraId="6D37DE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683±0.826</w:t>
            </w:r>
          </w:p>
        </w:tc>
        <w:tc>
          <w:tcPr>
            <w:tcW w:w="1314" w:type="pct"/>
            <w:vAlign w:val="top"/>
          </w:tcPr>
          <w:p w14:paraId="51F294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8.333±124.5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08" w:type="pct"/>
            <w:vAlign w:val="top"/>
          </w:tcPr>
          <w:p w14:paraId="0FE155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4.857±70.6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129E3A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68" w:type="pct"/>
            <w:vAlign w:val="top"/>
          </w:tcPr>
          <w:p w14:paraId="720D38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L-16</w:t>
            </w:r>
          </w:p>
        </w:tc>
        <w:tc>
          <w:tcPr>
            <w:tcW w:w="1308" w:type="pct"/>
            <w:vAlign w:val="top"/>
          </w:tcPr>
          <w:p w14:paraId="7948CB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.763±1.191</w:t>
            </w:r>
          </w:p>
        </w:tc>
        <w:tc>
          <w:tcPr>
            <w:tcW w:w="1314" w:type="pct"/>
            <w:vAlign w:val="top"/>
          </w:tcPr>
          <w:p w14:paraId="1DB506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.470±10.4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08" w:type="pct"/>
            <w:vAlign w:val="top"/>
          </w:tcPr>
          <w:p w14:paraId="6A5C48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.947±4.3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78DA39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68" w:type="pct"/>
            <w:vAlign w:val="top"/>
          </w:tcPr>
          <w:p w14:paraId="6C9EF3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L-12p40</w:t>
            </w:r>
          </w:p>
        </w:tc>
        <w:tc>
          <w:tcPr>
            <w:tcW w:w="1308" w:type="pct"/>
            <w:vAlign w:val="top"/>
          </w:tcPr>
          <w:p w14:paraId="4BDAA7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1.060±27.333</w:t>
            </w:r>
          </w:p>
        </w:tc>
        <w:tc>
          <w:tcPr>
            <w:tcW w:w="1314" w:type="pct"/>
            <w:vAlign w:val="top"/>
          </w:tcPr>
          <w:p w14:paraId="172A40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0.667±39.8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08" w:type="pct"/>
            <w:vAlign w:val="top"/>
          </w:tcPr>
          <w:p w14:paraId="25D2EE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9.240±25.9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4CA3D9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68" w:type="pct"/>
            <w:vAlign w:val="top"/>
          </w:tcPr>
          <w:p w14:paraId="71C8D8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NF-β</w:t>
            </w:r>
          </w:p>
        </w:tc>
        <w:tc>
          <w:tcPr>
            <w:tcW w:w="1308" w:type="pct"/>
            <w:vAlign w:val="top"/>
          </w:tcPr>
          <w:p w14:paraId="53EB41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55.667±168.419</w:t>
            </w:r>
          </w:p>
        </w:tc>
        <w:tc>
          <w:tcPr>
            <w:tcW w:w="1314" w:type="pct"/>
            <w:vAlign w:val="top"/>
          </w:tcPr>
          <w:p w14:paraId="279DC2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80.000±143.3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08" w:type="pct"/>
            <w:vAlign w:val="top"/>
          </w:tcPr>
          <w:p w14:paraId="5EFCDE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67.000±498.9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5318EC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68" w:type="pct"/>
            <w:vAlign w:val="top"/>
          </w:tcPr>
          <w:p w14:paraId="7EAD08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L-5</w:t>
            </w:r>
          </w:p>
        </w:tc>
        <w:tc>
          <w:tcPr>
            <w:tcW w:w="1308" w:type="pct"/>
            <w:vAlign w:val="top"/>
          </w:tcPr>
          <w:p w14:paraId="1ACE65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1.427±162.319</w:t>
            </w:r>
          </w:p>
        </w:tc>
        <w:tc>
          <w:tcPr>
            <w:tcW w:w="1314" w:type="pct"/>
            <w:vAlign w:val="top"/>
          </w:tcPr>
          <w:p w14:paraId="71B1B6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3.003±12.4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08" w:type="pct"/>
            <w:vAlign w:val="top"/>
          </w:tcPr>
          <w:p w14:paraId="733354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5.333±10.8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101CAD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68" w:type="pct"/>
            <w:vAlign w:val="top"/>
          </w:tcPr>
          <w:p w14:paraId="278865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M-CSF</w:t>
            </w:r>
          </w:p>
        </w:tc>
        <w:tc>
          <w:tcPr>
            <w:tcW w:w="1308" w:type="pct"/>
            <w:vAlign w:val="top"/>
          </w:tcPr>
          <w:p w14:paraId="53C58D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95.333±289.178</w:t>
            </w:r>
          </w:p>
        </w:tc>
        <w:tc>
          <w:tcPr>
            <w:tcW w:w="1314" w:type="pct"/>
            <w:vAlign w:val="top"/>
          </w:tcPr>
          <w:p w14:paraId="41799C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71.000±94.5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08" w:type="pct"/>
            <w:vAlign w:val="top"/>
          </w:tcPr>
          <w:p w14:paraId="0F224C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75.000±113.6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00F2F9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68" w:type="pct"/>
            <w:vAlign w:val="top"/>
          </w:tcPr>
          <w:p w14:paraId="494211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IF</w:t>
            </w:r>
          </w:p>
        </w:tc>
        <w:tc>
          <w:tcPr>
            <w:tcW w:w="1308" w:type="pct"/>
            <w:vAlign w:val="top"/>
          </w:tcPr>
          <w:p w14:paraId="7B3A96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90.333±282.085</w:t>
            </w:r>
          </w:p>
        </w:tc>
        <w:tc>
          <w:tcPr>
            <w:tcW w:w="1314" w:type="pct"/>
            <w:vAlign w:val="top"/>
          </w:tcPr>
          <w:p w14:paraId="3C3449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59.667±655.8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08" w:type="pct"/>
            <w:vAlign w:val="top"/>
          </w:tcPr>
          <w:p w14:paraId="4E704E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57.333±183.1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1B5E85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68" w:type="pct"/>
            <w:vAlign w:val="top"/>
          </w:tcPr>
          <w:p w14:paraId="77FBF1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NF-α</w:t>
            </w:r>
          </w:p>
        </w:tc>
        <w:tc>
          <w:tcPr>
            <w:tcW w:w="1308" w:type="pct"/>
            <w:vAlign w:val="top"/>
          </w:tcPr>
          <w:p w14:paraId="7D1327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08.000±1496.285</w:t>
            </w:r>
          </w:p>
        </w:tc>
        <w:tc>
          <w:tcPr>
            <w:tcW w:w="1314" w:type="pct"/>
            <w:vAlign w:val="top"/>
          </w:tcPr>
          <w:p w14:paraId="28FA13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407.000±2255.2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08" w:type="pct"/>
            <w:vAlign w:val="top"/>
          </w:tcPr>
          <w:p w14:paraId="73E668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579.333±2118.9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328867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68" w:type="pct"/>
            <w:vAlign w:val="top"/>
          </w:tcPr>
          <w:p w14:paraId="2AA048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ANTES</w:t>
            </w:r>
          </w:p>
        </w:tc>
        <w:tc>
          <w:tcPr>
            <w:tcW w:w="1308" w:type="pct"/>
            <w:vAlign w:val="top"/>
          </w:tcPr>
          <w:p w14:paraId="0CC643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17.000±51.439</w:t>
            </w:r>
          </w:p>
        </w:tc>
        <w:tc>
          <w:tcPr>
            <w:tcW w:w="1314" w:type="pct"/>
            <w:vAlign w:val="top"/>
          </w:tcPr>
          <w:p w14:paraId="244F7F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62.667±258.6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08" w:type="pct"/>
            <w:vAlign w:val="top"/>
          </w:tcPr>
          <w:p w14:paraId="399B0E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97.667±77.4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4D7224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68" w:type="pct"/>
            <w:vAlign w:val="top"/>
          </w:tcPr>
          <w:p w14:paraId="796159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L-2</w:t>
            </w:r>
          </w:p>
        </w:tc>
        <w:tc>
          <w:tcPr>
            <w:tcW w:w="1308" w:type="pct"/>
            <w:vAlign w:val="top"/>
          </w:tcPr>
          <w:p w14:paraId="030ACB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27.000±2180.444</w:t>
            </w:r>
          </w:p>
        </w:tc>
        <w:tc>
          <w:tcPr>
            <w:tcW w:w="1314" w:type="pct"/>
            <w:vAlign w:val="top"/>
          </w:tcPr>
          <w:p w14:paraId="2C5334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37.667±915.878</w:t>
            </w:r>
          </w:p>
        </w:tc>
        <w:tc>
          <w:tcPr>
            <w:tcW w:w="1508" w:type="pct"/>
            <w:vAlign w:val="top"/>
          </w:tcPr>
          <w:p w14:paraId="260BED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95.333±1728.347</w:t>
            </w:r>
          </w:p>
        </w:tc>
      </w:tr>
      <w:tr w14:paraId="3B495C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68" w:type="pct"/>
            <w:vAlign w:val="top"/>
          </w:tcPr>
          <w:p w14:paraId="135631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L-1β</w:t>
            </w:r>
          </w:p>
        </w:tc>
        <w:tc>
          <w:tcPr>
            <w:tcW w:w="1308" w:type="pct"/>
            <w:vAlign w:val="top"/>
          </w:tcPr>
          <w:p w14:paraId="244C4A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873±5.733</w:t>
            </w:r>
          </w:p>
        </w:tc>
        <w:tc>
          <w:tcPr>
            <w:tcW w:w="1314" w:type="pct"/>
            <w:vAlign w:val="top"/>
          </w:tcPr>
          <w:p w14:paraId="3F9FE9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3.877±102.8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08" w:type="pct"/>
            <w:vAlign w:val="top"/>
          </w:tcPr>
          <w:p w14:paraId="1E58B3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3.227±35.2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6344BC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68" w:type="pct"/>
            <w:vAlign w:val="top"/>
          </w:tcPr>
          <w:p w14:paraId="230E78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L-18</w:t>
            </w:r>
          </w:p>
        </w:tc>
        <w:tc>
          <w:tcPr>
            <w:tcW w:w="1308" w:type="pct"/>
            <w:vAlign w:val="top"/>
          </w:tcPr>
          <w:p w14:paraId="47DB0E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113±4.694</w:t>
            </w:r>
          </w:p>
        </w:tc>
        <w:tc>
          <w:tcPr>
            <w:tcW w:w="1314" w:type="pct"/>
            <w:vAlign w:val="top"/>
          </w:tcPr>
          <w:p w14:paraId="56CD31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507±8.5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08" w:type="pct"/>
            <w:vAlign w:val="top"/>
          </w:tcPr>
          <w:p w14:paraId="360CB5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270±2.8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6E442B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68" w:type="pct"/>
            <w:vAlign w:val="top"/>
          </w:tcPr>
          <w:p w14:paraId="20E386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asic FGF</w:t>
            </w:r>
          </w:p>
        </w:tc>
        <w:tc>
          <w:tcPr>
            <w:tcW w:w="1308" w:type="pct"/>
            <w:vAlign w:val="top"/>
          </w:tcPr>
          <w:p w14:paraId="41B832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1.213±4.909</w:t>
            </w:r>
          </w:p>
        </w:tc>
        <w:tc>
          <w:tcPr>
            <w:tcW w:w="1314" w:type="pct"/>
            <w:vAlign w:val="top"/>
          </w:tcPr>
          <w:p w14:paraId="4B57A2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9.690±18.1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08" w:type="pct"/>
            <w:vAlign w:val="top"/>
          </w:tcPr>
          <w:p w14:paraId="5075F8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.733±1.9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16BE55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68" w:type="pct"/>
            <w:vAlign w:val="top"/>
          </w:tcPr>
          <w:p w14:paraId="2A5BAF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GF</w:t>
            </w:r>
          </w:p>
        </w:tc>
        <w:tc>
          <w:tcPr>
            <w:tcW w:w="1308" w:type="pct"/>
            <w:vAlign w:val="top"/>
          </w:tcPr>
          <w:p w14:paraId="23564D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6.227±12.306</w:t>
            </w:r>
          </w:p>
        </w:tc>
        <w:tc>
          <w:tcPr>
            <w:tcW w:w="1314" w:type="pct"/>
            <w:vAlign w:val="top"/>
          </w:tcPr>
          <w:p w14:paraId="6A50CF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1.720±18.7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08" w:type="pct"/>
            <w:vAlign w:val="top"/>
          </w:tcPr>
          <w:p w14:paraId="2DB4A1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4.253±15.8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282ADF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68" w:type="pct"/>
            <w:vAlign w:val="top"/>
          </w:tcPr>
          <w:p w14:paraId="2094A1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β-NGF</w:t>
            </w:r>
          </w:p>
        </w:tc>
        <w:tc>
          <w:tcPr>
            <w:tcW w:w="1308" w:type="pct"/>
            <w:vAlign w:val="top"/>
          </w:tcPr>
          <w:p w14:paraId="3ADBD6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760±5.117</w:t>
            </w:r>
          </w:p>
        </w:tc>
        <w:tc>
          <w:tcPr>
            <w:tcW w:w="1314" w:type="pct"/>
            <w:vAlign w:val="top"/>
          </w:tcPr>
          <w:p w14:paraId="205C04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553±4.7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08" w:type="pct"/>
            <w:vAlign w:val="top"/>
          </w:tcPr>
          <w:p w14:paraId="4F2072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883±5.688</w:t>
            </w:r>
          </w:p>
        </w:tc>
      </w:tr>
      <w:tr w14:paraId="250100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68" w:type="pct"/>
            <w:vAlign w:val="top"/>
          </w:tcPr>
          <w:p w14:paraId="560A92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DGF-BB</w:t>
            </w:r>
          </w:p>
        </w:tc>
        <w:tc>
          <w:tcPr>
            <w:tcW w:w="1308" w:type="pct"/>
            <w:vAlign w:val="top"/>
          </w:tcPr>
          <w:p w14:paraId="779C65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1.977±10.573</w:t>
            </w:r>
          </w:p>
        </w:tc>
        <w:tc>
          <w:tcPr>
            <w:tcW w:w="1314" w:type="pct"/>
            <w:vAlign w:val="top"/>
          </w:tcPr>
          <w:p w14:paraId="4E79AA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2.420±24.6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08" w:type="pct"/>
            <w:vAlign w:val="top"/>
          </w:tcPr>
          <w:p w14:paraId="4C2A4D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2.753±11.9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7DAE60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68" w:type="pct"/>
            <w:vAlign w:val="top"/>
          </w:tcPr>
          <w:p w14:paraId="6F35DD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P-10</w:t>
            </w:r>
          </w:p>
        </w:tc>
        <w:tc>
          <w:tcPr>
            <w:tcW w:w="1308" w:type="pct"/>
            <w:vAlign w:val="top"/>
          </w:tcPr>
          <w:p w14:paraId="5D1D7B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5.763±296.276</w:t>
            </w:r>
          </w:p>
        </w:tc>
        <w:tc>
          <w:tcPr>
            <w:tcW w:w="1314" w:type="pct"/>
            <w:vAlign w:val="top"/>
          </w:tcPr>
          <w:p w14:paraId="0506B4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01.000±1901.0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08" w:type="pct"/>
            <w:vAlign w:val="top"/>
          </w:tcPr>
          <w:p w14:paraId="72FDF5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28.000±255.685</w:t>
            </w:r>
          </w:p>
        </w:tc>
      </w:tr>
      <w:tr w14:paraId="070B9E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68" w:type="pct"/>
            <w:vAlign w:val="top"/>
          </w:tcPr>
          <w:p w14:paraId="4AD4AF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L-13</w:t>
            </w:r>
          </w:p>
        </w:tc>
        <w:tc>
          <w:tcPr>
            <w:tcW w:w="1308" w:type="pct"/>
            <w:vAlign w:val="top"/>
          </w:tcPr>
          <w:p w14:paraId="122793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9.403±177.676</w:t>
            </w:r>
          </w:p>
        </w:tc>
        <w:tc>
          <w:tcPr>
            <w:tcW w:w="1314" w:type="pct"/>
            <w:vAlign w:val="top"/>
          </w:tcPr>
          <w:p w14:paraId="400E0E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0.933±216.0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08" w:type="pct"/>
            <w:vAlign w:val="top"/>
          </w:tcPr>
          <w:p w14:paraId="2FA76B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4.667±110.5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7FC88B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68" w:type="pct"/>
            <w:vAlign w:val="top"/>
          </w:tcPr>
          <w:p w14:paraId="6F4E77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L-4</w:t>
            </w:r>
          </w:p>
        </w:tc>
        <w:tc>
          <w:tcPr>
            <w:tcW w:w="1308" w:type="pct"/>
            <w:vAlign w:val="top"/>
          </w:tcPr>
          <w:p w14:paraId="139ECF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1</w:t>
            </w:r>
            <w:bookmarkEnd w:id="0"/>
          </w:p>
        </w:tc>
        <w:tc>
          <w:tcPr>
            <w:tcW w:w="1314" w:type="pct"/>
            <w:vAlign w:val="top"/>
          </w:tcPr>
          <w:p w14:paraId="1375AB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740±1.5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08" w:type="pct"/>
            <w:vAlign w:val="top"/>
          </w:tcPr>
          <w:p w14:paraId="3E9C11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063±1.3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49A888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68" w:type="pct"/>
            <w:vAlign w:val="top"/>
          </w:tcPr>
          <w:p w14:paraId="0150B9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CP-1</w:t>
            </w:r>
          </w:p>
        </w:tc>
        <w:tc>
          <w:tcPr>
            <w:tcW w:w="1308" w:type="pct"/>
            <w:vAlign w:val="top"/>
          </w:tcPr>
          <w:p w14:paraId="261580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.120±8.359</w:t>
            </w:r>
          </w:p>
        </w:tc>
        <w:tc>
          <w:tcPr>
            <w:tcW w:w="1314" w:type="pct"/>
            <w:vAlign w:val="top"/>
          </w:tcPr>
          <w:p w14:paraId="77D90A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46.000±224.1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08" w:type="pct"/>
            <w:vAlign w:val="top"/>
          </w:tcPr>
          <w:p w14:paraId="711CE1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3.000±73.0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7ECEE0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68" w:type="pct"/>
            <w:vAlign w:val="top"/>
          </w:tcPr>
          <w:p w14:paraId="1B6491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L-8</w:t>
            </w:r>
          </w:p>
        </w:tc>
        <w:tc>
          <w:tcPr>
            <w:tcW w:w="1308" w:type="pct"/>
            <w:vAlign w:val="top"/>
          </w:tcPr>
          <w:p w14:paraId="38B6AE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34.333±463.337</w:t>
            </w:r>
          </w:p>
        </w:tc>
        <w:tc>
          <w:tcPr>
            <w:tcW w:w="1314" w:type="pct"/>
            <w:vAlign w:val="top"/>
          </w:tcPr>
          <w:p w14:paraId="4A5C38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33.000±1532.6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08" w:type="pct"/>
            <w:vAlign w:val="top"/>
          </w:tcPr>
          <w:p w14:paraId="415DDA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89.333±411.914</w:t>
            </w:r>
          </w:p>
        </w:tc>
      </w:tr>
      <w:tr w14:paraId="71CDDB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68" w:type="pct"/>
            <w:vAlign w:val="top"/>
          </w:tcPr>
          <w:p w14:paraId="5C928B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L-10</w:t>
            </w:r>
          </w:p>
        </w:tc>
        <w:tc>
          <w:tcPr>
            <w:tcW w:w="1308" w:type="pct"/>
            <w:vAlign w:val="top"/>
          </w:tcPr>
          <w:p w14:paraId="435F0A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3.333±50.119</w:t>
            </w:r>
          </w:p>
        </w:tc>
        <w:tc>
          <w:tcPr>
            <w:tcW w:w="1314" w:type="pct"/>
            <w:vAlign w:val="top"/>
          </w:tcPr>
          <w:p w14:paraId="1370F1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0.333±54.6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08" w:type="pct"/>
            <w:vAlign w:val="top"/>
          </w:tcPr>
          <w:p w14:paraId="2F71ED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6.463±191.3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593CA4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68" w:type="pct"/>
            <w:vAlign w:val="top"/>
          </w:tcPr>
          <w:p w14:paraId="504351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-CSF</w:t>
            </w:r>
          </w:p>
        </w:tc>
        <w:tc>
          <w:tcPr>
            <w:tcW w:w="1308" w:type="pct"/>
            <w:vAlign w:val="top"/>
          </w:tcPr>
          <w:p w14:paraId="4F741C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91.000±1025.274</w:t>
            </w:r>
          </w:p>
        </w:tc>
        <w:tc>
          <w:tcPr>
            <w:tcW w:w="1314" w:type="pct"/>
            <w:vAlign w:val="top"/>
          </w:tcPr>
          <w:p w14:paraId="50E98E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967.667±2338.5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08" w:type="pct"/>
            <w:vAlign w:val="top"/>
          </w:tcPr>
          <w:p w14:paraId="170F6E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719.000±16968.7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108E9C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68" w:type="pct"/>
            <w:vAlign w:val="top"/>
          </w:tcPr>
          <w:p w14:paraId="762F15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RO-α</w:t>
            </w:r>
          </w:p>
        </w:tc>
        <w:tc>
          <w:tcPr>
            <w:tcW w:w="1308" w:type="pct"/>
            <w:vAlign w:val="top"/>
          </w:tcPr>
          <w:p w14:paraId="047E0B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00.000±127.056</w:t>
            </w:r>
          </w:p>
        </w:tc>
        <w:tc>
          <w:tcPr>
            <w:tcW w:w="1314" w:type="pct"/>
            <w:vAlign w:val="top"/>
          </w:tcPr>
          <w:p w14:paraId="08E630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13.333±3682.4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08" w:type="pct"/>
            <w:vAlign w:val="top"/>
          </w:tcPr>
          <w:p w14:paraId="2FB962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11.667±1041.704</w:t>
            </w:r>
          </w:p>
        </w:tc>
      </w:tr>
      <w:tr w14:paraId="6B1F04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68" w:type="pct"/>
            <w:vAlign w:val="top"/>
          </w:tcPr>
          <w:p w14:paraId="3D8AD8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GF</w:t>
            </w:r>
          </w:p>
        </w:tc>
        <w:tc>
          <w:tcPr>
            <w:tcW w:w="1308" w:type="pct"/>
            <w:vAlign w:val="top"/>
          </w:tcPr>
          <w:p w14:paraId="75B4CC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6.503±29.769</w:t>
            </w:r>
          </w:p>
        </w:tc>
        <w:tc>
          <w:tcPr>
            <w:tcW w:w="1314" w:type="pct"/>
            <w:vAlign w:val="top"/>
          </w:tcPr>
          <w:p w14:paraId="0ADB75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7.423±96.1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08" w:type="pct"/>
            <w:vAlign w:val="top"/>
          </w:tcPr>
          <w:p w14:paraId="7009D8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0.480±107.5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7FDDAB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68" w:type="pct"/>
            <w:vAlign w:val="top"/>
          </w:tcPr>
          <w:p w14:paraId="1F5F85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L-1α</w:t>
            </w:r>
          </w:p>
        </w:tc>
        <w:tc>
          <w:tcPr>
            <w:tcW w:w="1308" w:type="pct"/>
            <w:vAlign w:val="top"/>
          </w:tcPr>
          <w:p w14:paraId="7DE946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5.487±42.203</w:t>
            </w:r>
          </w:p>
        </w:tc>
        <w:tc>
          <w:tcPr>
            <w:tcW w:w="1314" w:type="pct"/>
            <w:vAlign w:val="top"/>
          </w:tcPr>
          <w:p w14:paraId="164EEB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9.073±111.9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08" w:type="pct"/>
            <w:vAlign w:val="top"/>
          </w:tcPr>
          <w:p w14:paraId="0B8ACC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7.967±35.796</w:t>
            </w:r>
          </w:p>
        </w:tc>
      </w:tr>
      <w:tr w14:paraId="275F04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68" w:type="pct"/>
            <w:vAlign w:val="top"/>
          </w:tcPr>
          <w:p w14:paraId="0E8F05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L-3</w:t>
            </w:r>
          </w:p>
        </w:tc>
        <w:tc>
          <w:tcPr>
            <w:tcW w:w="1308" w:type="pct"/>
            <w:vAlign w:val="top"/>
          </w:tcPr>
          <w:p w14:paraId="02DA64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.080±5.520</w:t>
            </w:r>
          </w:p>
        </w:tc>
        <w:tc>
          <w:tcPr>
            <w:tcW w:w="1314" w:type="pct"/>
            <w:vAlign w:val="top"/>
          </w:tcPr>
          <w:p w14:paraId="4CB06F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8.413±61.4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08" w:type="pct"/>
            <w:vAlign w:val="top"/>
          </w:tcPr>
          <w:p w14:paraId="3ECF2E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7.293±8.8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0539A3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68" w:type="pct"/>
            <w:vAlign w:val="top"/>
          </w:tcPr>
          <w:p w14:paraId="127A9C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CF</w:t>
            </w:r>
          </w:p>
        </w:tc>
        <w:tc>
          <w:tcPr>
            <w:tcW w:w="1308" w:type="pct"/>
            <w:vAlign w:val="top"/>
          </w:tcPr>
          <w:p w14:paraId="1FD0CD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.077±17.918</w:t>
            </w:r>
          </w:p>
        </w:tc>
        <w:tc>
          <w:tcPr>
            <w:tcW w:w="1314" w:type="pct"/>
            <w:vAlign w:val="top"/>
          </w:tcPr>
          <w:p w14:paraId="6D046A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2.403±39.4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08" w:type="pct"/>
            <w:vAlign w:val="top"/>
          </w:tcPr>
          <w:p w14:paraId="6E491D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7.653±11.342</w:t>
            </w:r>
          </w:p>
        </w:tc>
      </w:tr>
      <w:tr w14:paraId="29D986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68" w:type="pct"/>
            <w:vAlign w:val="top"/>
          </w:tcPr>
          <w:p w14:paraId="2C83CE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AIL</w:t>
            </w:r>
          </w:p>
        </w:tc>
        <w:tc>
          <w:tcPr>
            <w:tcW w:w="1308" w:type="pct"/>
            <w:vAlign w:val="top"/>
          </w:tcPr>
          <w:p w14:paraId="2123BE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.000±9.273</w:t>
            </w:r>
          </w:p>
        </w:tc>
        <w:tc>
          <w:tcPr>
            <w:tcW w:w="1314" w:type="pct"/>
            <w:vAlign w:val="top"/>
          </w:tcPr>
          <w:p w14:paraId="32EAE8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3.827±33.2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08" w:type="pct"/>
            <w:vAlign w:val="top"/>
          </w:tcPr>
          <w:p w14:paraId="7FA64D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0.827±49.0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3F299A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68" w:type="pct"/>
            <w:vAlign w:val="top"/>
          </w:tcPr>
          <w:p w14:paraId="334097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-CSF</w:t>
            </w:r>
          </w:p>
        </w:tc>
        <w:tc>
          <w:tcPr>
            <w:tcW w:w="1308" w:type="pct"/>
            <w:vAlign w:val="top"/>
          </w:tcPr>
          <w:p w14:paraId="2EBB21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360±11.004</w:t>
            </w:r>
          </w:p>
        </w:tc>
        <w:tc>
          <w:tcPr>
            <w:tcW w:w="1314" w:type="pct"/>
            <w:vAlign w:val="top"/>
          </w:tcPr>
          <w:p w14:paraId="1E9D69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.283±5.5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08" w:type="pct"/>
            <w:vAlign w:val="top"/>
          </w:tcPr>
          <w:p w14:paraId="50B59E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230±0.4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63DF55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68" w:type="pct"/>
            <w:vAlign w:val="top"/>
          </w:tcPr>
          <w:p w14:paraId="7CABEC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TACK</w:t>
            </w:r>
          </w:p>
        </w:tc>
        <w:tc>
          <w:tcPr>
            <w:tcW w:w="1308" w:type="pct"/>
            <w:vAlign w:val="top"/>
          </w:tcPr>
          <w:p w14:paraId="7E045A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.220±12.154</w:t>
            </w:r>
          </w:p>
        </w:tc>
        <w:tc>
          <w:tcPr>
            <w:tcW w:w="1314" w:type="pct"/>
            <w:vAlign w:val="top"/>
          </w:tcPr>
          <w:p w14:paraId="65F2EB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2.320±16.0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08" w:type="pct"/>
            <w:vAlign w:val="top"/>
          </w:tcPr>
          <w:p w14:paraId="1313F6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8.303±1.7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0A5FB2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68" w:type="pct"/>
            <w:vAlign w:val="top"/>
          </w:tcPr>
          <w:p w14:paraId="1B589F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L-15</w:t>
            </w:r>
          </w:p>
        </w:tc>
        <w:tc>
          <w:tcPr>
            <w:tcW w:w="1308" w:type="pct"/>
            <w:vAlign w:val="top"/>
          </w:tcPr>
          <w:p w14:paraId="168438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6.793±5.847</w:t>
            </w:r>
          </w:p>
        </w:tc>
        <w:tc>
          <w:tcPr>
            <w:tcW w:w="1314" w:type="pct"/>
            <w:vAlign w:val="top"/>
          </w:tcPr>
          <w:p w14:paraId="4818B8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6.977±41.6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08" w:type="pct"/>
            <w:vAlign w:val="top"/>
          </w:tcPr>
          <w:p w14:paraId="62ABA2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4.820±32.858</w:t>
            </w:r>
          </w:p>
        </w:tc>
      </w:tr>
      <w:tr w14:paraId="6F8B97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68" w:type="pct"/>
            <w:vAlign w:val="top"/>
          </w:tcPr>
          <w:p w14:paraId="46B8FD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L-7</w:t>
            </w:r>
          </w:p>
        </w:tc>
        <w:tc>
          <w:tcPr>
            <w:tcW w:w="1308" w:type="pct"/>
            <w:vAlign w:val="top"/>
          </w:tcPr>
          <w:p w14:paraId="6F4CFA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4.623±862.081</w:t>
            </w:r>
          </w:p>
        </w:tc>
        <w:tc>
          <w:tcPr>
            <w:tcW w:w="1314" w:type="pct"/>
            <w:vAlign w:val="top"/>
          </w:tcPr>
          <w:p w14:paraId="663585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90.000±848.7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08" w:type="pct"/>
            <w:vAlign w:val="top"/>
          </w:tcPr>
          <w:p w14:paraId="56246C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3.667±441.2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1228FA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68" w:type="pct"/>
            <w:vAlign w:val="top"/>
          </w:tcPr>
          <w:p w14:paraId="618636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L-12p70</w:t>
            </w:r>
          </w:p>
        </w:tc>
        <w:tc>
          <w:tcPr>
            <w:tcW w:w="1308" w:type="pct"/>
            <w:vAlign w:val="top"/>
          </w:tcPr>
          <w:p w14:paraId="6AA456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870±3.543</w:t>
            </w:r>
          </w:p>
        </w:tc>
        <w:tc>
          <w:tcPr>
            <w:tcW w:w="1314" w:type="pct"/>
            <w:vAlign w:val="top"/>
          </w:tcPr>
          <w:p w14:paraId="103F69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700±2.4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08" w:type="pct"/>
            <w:vAlign w:val="top"/>
          </w:tcPr>
          <w:p w14:paraId="0A8BE2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040±3.030</w:t>
            </w:r>
          </w:p>
        </w:tc>
      </w:tr>
      <w:tr w14:paraId="26C03C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68" w:type="pct"/>
            <w:vAlign w:val="top"/>
          </w:tcPr>
          <w:p w14:paraId="2D18DC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L-17</w:t>
            </w:r>
          </w:p>
        </w:tc>
        <w:tc>
          <w:tcPr>
            <w:tcW w:w="1308" w:type="pct"/>
            <w:vAlign w:val="top"/>
          </w:tcPr>
          <w:p w14:paraId="52B7E4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83.333±2805.160</w:t>
            </w:r>
          </w:p>
        </w:tc>
        <w:tc>
          <w:tcPr>
            <w:tcW w:w="1314" w:type="pct"/>
            <w:vAlign w:val="top"/>
          </w:tcPr>
          <w:p w14:paraId="039ECB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54.333±1817.0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08" w:type="pct"/>
            <w:vAlign w:val="top"/>
          </w:tcPr>
          <w:p w14:paraId="6BD74A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83.000±741.5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22897E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68" w:type="pct"/>
            <w:vAlign w:val="top"/>
          </w:tcPr>
          <w:p w14:paraId="542B27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L-9</w:t>
            </w:r>
          </w:p>
        </w:tc>
        <w:tc>
          <w:tcPr>
            <w:tcW w:w="1308" w:type="pct"/>
            <w:vAlign w:val="top"/>
          </w:tcPr>
          <w:p w14:paraId="058117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0.333±290.027</w:t>
            </w:r>
          </w:p>
        </w:tc>
        <w:tc>
          <w:tcPr>
            <w:tcW w:w="1314" w:type="pct"/>
            <w:vAlign w:val="top"/>
          </w:tcPr>
          <w:p w14:paraId="2EB182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47.000±134.0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08" w:type="pct"/>
            <w:vAlign w:val="top"/>
          </w:tcPr>
          <w:p w14:paraId="7E7012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7.493±116.5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0CBABD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68" w:type="pct"/>
            <w:tcBorders>
              <w:bottom w:val="single" w:color="auto" w:sz="4" w:space="0"/>
            </w:tcBorders>
            <w:vAlign w:val="top"/>
          </w:tcPr>
          <w:p w14:paraId="5D4B8A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CGF-β</w:t>
            </w:r>
          </w:p>
        </w:tc>
        <w:tc>
          <w:tcPr>
            <w:tcW w:w="1308" w:type="pct"/>
            <w:tcBorders>
              <w:bottom w:val="single" w:color="auto" w:sz="4" w:space="0"/>
            </w:tcBorders>
            <w:vAlign w:val="top"/>
          </w:tcPr>
          <w:p w14:paraId="519E13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02.000±2336.887</w:t>
            </w:r>
          </w:p>
        </w:tc>
        <w:tc>
          <w:tcPr>
            <w:tcW w:w="1314" w:type="pct"/>
            <w:tcBorders>
              <w:bottom w:val="single" w:color="auto" w:sz="4" w:space="0"/>
            </w:tcBorders>
            <w:vAlign w:val="top"/>
          </w:tcPr>
          <w:p w14:paraId="49DE10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48.000±682.6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08" w:type="pct"/>
            <w:tcBorders>
              <w:bottom w:val="single" w:color="auto" w:sz="4" w:space="0"/>
            </w:tcBorders>
            <w:vAlign w:val="top"/>
          </w:tcPr>
          <w:p w14:paraId="7AED5E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04.667±1214.3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</w:tbl>
    <w:p w14:paraId="3E0E9B7A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Note:</w:t>
      </w:r>
      <w:r>
        <w:rPr>
          <w:rFonts w:hint="eastAsia" w:ascii="Times New Roman" w:hAnsi="Times New Roman"/>
          <w:sz w:val="24"/>
        </w:rPr>
        <w:t xml:space="preserve"> a, compared with healthy controls</w:t>
      </w:r>
      <w:r>
        <w:rPr>
          <w:rFonts w:hint="eastAsia" w:ascii="Times New Roman" w:hAnsi="Times New Roman"/>
          <w:sz w:val="24"/>
          <w:lang w:val="en-US" w:eastAsia="zh-CN"/>
        </w:rPr>
        <w:t xml:space="preserve">, </w:t>
      </w:r>
      <w:r>
        <w:rPr>
          <w:rFonts w:hint="eastAsia" w:ascii="Times New Roman" w:hAnsi="Times New Roman"/>
          <w:i/>
          <w:iCs/>
          <w:sz w:val="24"/>
        </w:rPr>
        <w:t>p</w:t>
      </w:r>
      <w:r>
        <w:rPr>
          <w:rFonts w:hint="eastAsia" w:ascii="Times New Roman" w:hAnsi="Times New Roman"/>
          <w:sz w:val="24"/>
        </w:rPr>
        <w:t xml:space="preserve">&lt;0.05; A, compared with healthy controls </w:t>
      </w:r>
      <w:r>
        <w:rPr>
          <w:rFonts w:hint="eastAsia" w:ascii="Times New Roman" w:hAnsi="Times New Roman"/>
          <w:i/>
          <w:iCs/>
          <w:sz w:val="24"/>
        </w:rPr>
        <w:t>p</w:t>
      </w:r>
      <w:r>
        <w:rPr>
          <w:rFonts w:hint="eastAsia" w:ascii="Times New Roman" w:hAnsi="Times New Roman"/>
          <w:i/>
          <w:iCs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</w:rPr>
        <w:t>&lt;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</w:rPr>
        <w:t xml:space="preserve">0.01; b, compared with </w:t>
      </w:r>
      <w:r>
        <w:rPr>
          <w:rFonts w:hint="eastAsia" w:ascii="Times New Roman" w:hAnsi="Times New Roman"/>
          <w:sz w:val="24"/>
          <w:lang w:val="en-US" w:eastAsia="zh-CN"/>
        </w:rPr>
        <w:t>SLE</w:t>
      </w:r>
      <w:r>
        <w:rPr>
          <w:rFonts w:hint="eastAsia" w:ascii="Times New Roman" w:hAnsi="Times New Roman"/>
          <w:sz w:val="24"/>
        </w:rPr>
        <w:t xml:space="preserve"> group</w:t>
      </w:r>
      <w:r>
        <w:rPr>
          <w:rFonts w:hint="eastAsia" w:ascii="Times New Roman" w:hAnsi="Times New Roman"/>
          <w:sz w:val="24"/>
          <w:lang w:val="en-US" w:eastAsia="zh-CN"/>
        </w:rPr>
        <w:t xml:space="preserve">, </w:t>
      </w:r>
      <w:r>
        <w:rPr>
          <w:rFonts w:hint="eastAsia" w:ascii="Times New Roman" w:hAnsi="Times New Roman"/>
          <w:i/>
          <w:iCs/>
          <w:sz w:val="24"/>
        </w:rPr>
        <w:t>p</w:t>
      </w:r>
      <w:r>
        <w:rPr>
          <w:rFonts w:hint="eastAsia" w:ascii="Times New Roman" w:hAnsi="Times New Roman"/>
          <w:sz w:val="24"/>
        </w:rPr>
        <w:t xml:space="preserve">&lt;0.05; B, compared with </w:t>
      </w:r>
      <w:r>
        <w:rPr>
          <w:rFonts w:hint="eastAsia" w:ascii="Times New Roman" w:hAnsi="Times New Roman"/>
          <w:sz w:val="24"/>
          <w:lang w:val="en-US" w:eastAsia="zh-CN"/>
        </w:rPr>
        <w:t>SLE</w:t>
      </w:r>
      <w:r>
        <w:rPr>
          <w:rFonts w:hint="eastAsia" w:ascii="Times New Roman" w:hAnsi="Times New Roman"/>
          <w:sz w:val="24"/>
        </w:rPr>
        <w:t xml:space="preserve"> group</w:t>
      </w:r>
      <w:r>
        <w:rPr>
          <w:rFonts w:hint="eastAsia" w:ascii="Times New Roman" w:hAnsi="Times New Roman"/>
          <w:sz w:val="24"/>
          <w:lang w:val="en-US" w:eastAsia="zh-CN"/>
        </w:rPr>
        <w:t xml:space="preserve">, </w:t>
      </w:r>
      <w:r>
        <w:rPr>
          <w:rFonts w:hint="eastAsia" w:ascii="Times New Roman" w:hAnsi="Times New Roman"/>
          <w:i/>
          <w:iCs/>
          <w:sz w:val="24"/>
        </w:rPr>
        <w:t>p</w:t>
      </w:r>
      <w:r>
        <w:rPr>
          <w:rFonts w:hint="eastAsia" w:ascii="Times New Roman" w:hAnsi="Times New Roman"/>
          <w:sz w:val="24"/>
        </w:rPr>
        <w:t>&lt;0.01.</w:t>
      </w:r>
    </w:p>
    <w:p w14:paraId="4965C4E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sectPr>
      <w:footerReference r:id="rId3" w:type="default"/>
      <w:pgSz w:w="11906" w:h="16838"/>
      <w:pgMar w:top="1440" w:right="1134" w:bottom="1440" w:left="1134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5158171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22E7427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22E7427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JmNTAxYTA0NTllZTU0OWY5NWY0MWNlMzBjNGU2OTYifQ=="/>
  </w:docVars>
  <w:rsids>
    <w:rsidRoot w:val="00172A27"/>
    <w:rsid w:val="003A76BB"/>
    <w:rsid w:val="00882009"/>
    <w:rsid w:val="00B139C6"/>
    <w:rsid w:val="00DB5381"/>
    <w:rsid w:val="00F149B5"/>
    <w:rsid w:val="01221773"/>
    <w:rsid w:val="012360A5"/>
    <w:rsid w:val="01336700"/>
    <w:rsid w:val="016D499B"/>
    <w:rsid w:val="016E5FC0"/>
    <w:rsid w:val="01B707A1"/>
    <w:rsid w:val="01BF7E1F"/>
    <w:rsid w:val="021F038D"/>
    <w:rsid w:val="025219AA"/>
    <w:rsid w:val="02CB5D8D"/>
    <w:rsid w:val="02DC0F89"/>
    <w:rsid w:val="03025527"/>
    <w:rsid w:val="030C5056"/>
    <w:rsid w:val="03BF3311"/>
    <w:rsid w:val="043B36B5"/>
    <w:rsid w:val="04647A0A"/>
    <w:rsid w:val="04AF7D88"/>
    <w:rsid w:val="04CA4B3D"/>
    <w:rsid w:val="04F17316"/>
    <w:rsid w:val="0500356B"/>
    <w:rsid w:val="05064A19"/>
    <w:rsid w:val="051F0172"/>
    <w:rsid w:val="05715C97"/>
    <w:rsid w:val="057A6532"/>
    <w:rsid w:val="05AE5D8C"/>
    <w:rsid w:val="05C06BDF"/>
    <w:rsid w:val="05CC79B8"/>
    <w:rsid w:val="06120CEB"/>
    <w:rsid w:val="066A23EC"/>
    <w:rsid w:val="06A3309B"/>
    <w:rsid w:val="06BD41AE"/>
    <w:rsid w:val="06CF13F5"/>
    <w:rsid w:val="06F65BB9"/>
    <w:rsid w:val="073E6120"/>
    <w:rsid w:val="07846F27"/>
    <w:rsid w:val="082A13B7"/>
    <w:rsid w:val="08CF1761"/>
    <w:rsid w:val="092A533D"/>
    <w:rsid w:val="093247D8"/>
    <w:rsid w:val="0938759F"/>
    <w:rsid w:val="095444CE"/>
    <w:rsid w:val="09777F14"/>
    <w:rsid w:val="097B328E"/>
    <w:rsid w:val="09850FEC"/>
    <w:rsid w:val="098B71BD"/>
    <w:rsid w:val="098F7226"/>
    <w:rsid w:val="09B97BCD"/>
    <w:rsid w:val="0A367FC1"/>
    <w:rsid w:val="0A38335D"/>
    <w:rsid w:val="0AC44378"/>
    <w:rsid w:val="0AE6125D"/>
    <w:rsid w:val="0B331E9A"/>
    <w:rsid w:val="0BAB3902"/>
    <w:rsid w:val="0BBB0E6A"/>
    <w:rsid w:val="0BDC427D"/>
    <w:rsid w:val="0BE542E8"/>
    <w:rsid w:val="0C3D6843"/>
    <w:rsid w:val="0C6A0058"/>
    <w:rsid w:val="0C88386D"/>
    <w:rsid w:val="0C895778"/>
    <w:rsid w:val="0C8D2424"/>
    <w:rsid w:val="0C9F03BE"/>
    <w:rsid w:val="0CA75CA8"/>
    <w:rsid w:val="0CB8183C"/>
    <w:rsid w:val="0CEB5B7A"/>
    <w:rsid w:val="0CED5DD8"/>
    <w:rsid w:val="0D0538D5"/>
    <w:rsid w:val="0D091950"/>
    <w:rsid w:val="0D2569C3"/>
    <w:rsid w:val="0DAA6EF1"/>
    <w:rsid w:val="0DBB4770"/>
    <w:rsid w:val="0DD91E6F"/>
    <w:rsid w:val="0E2F48EC"/>
    <w:rsid w:val="0E9C389F"/>
    <w:rsid w:val="0E9E0AE5"/>
    <w:rsid w:val="0EA70F18"/>
    <w:rsid w:val="0F242C87"/>
    <w:rsid w:val="0F2C732F"/>
    <w:rsid w:val="0F7805E9"/>
    <w:rsid w:val="0F9675BE"/>
    <w:rsid w:val="0FD47D48"/>
    <w:rsid w:val="0FFF7F5D"/>
    <w:rsid w:val="10032EA2"/>
    <w:rsid w:val="10077609"/>
    <w:rsid w:val="101B2079"/>
    <w:rsid w:val="107105D7"/>
    <w:rsid w:val="10774990"/>
    <w:rsid w:val="10B45E62"/>
    <w:rsid w:val="10CE16A3"/>
    <w:rsid w:val="10F53A0E"/>
    <w:rsid w:val="111443CB"/>
    <w:rsid w:val="11163F79"/>
    <w:rsid w:val="111F4A55"/>
    <w:rsid w:val="112F43F8"/>
    <w:rsid w:val="114779F3"/>
    <w:rsid w:val="116D317E"/>
    <w:rsid w:val="11875BB4"/>
    <w:rsid w:val="118A2ECA"/>
    <w:rsid w:val="11AC1040"/>
    <w:rsid w:val="11C45EA5"/>
    <w:rsid w:val="11D459E0"/>
    <w:rsid w:val="11DF61D2"/>
    <w:rsid w:val="120209C3"/>
    <w:rsid w:val="120436D2"/>
    <w:rsid w:val="12227821"/>
    <w:rsid w:val="124D6B24"/>
    <w:rsid w:val="125C2CA5"/>
    <w:rsid w:val="12602316"/>
    <w:rsid w:val="12605BFA"/>
    <w:rsid w:val="12831F5A"/>
    <w:rsid w:val="12AD3C46"/>
    <w:rsid w:val="12C21650"/>
    <w:rsid w:val="133A021C"/>
    <w:rsid w:val="13435FC2"/>
    <w:rsid w:val="134A2E9E"/>
    <w:rsid w:val="13640D73"/>
    <w:rsid w:val="138917C3"/>
    <w:rsid w:val="13F47C82"/>
    <w:rsid w:val="13FA74BA"/>
    <w:rsid w:val="146D7248"/>
    <w:rsid w:val="14A13F7E"/>
    <w:rsid w:val="14C921F3"/>
    <w:rsid w:val="14FF6C79"/>
    <w:rsid w:val="152E3B8F"/>
    <w:rsid w:val="153A0322"/>
    <w:rsid w:val="15A50DD9"/>
    <w:rsid w:val="15D8222F"/>
    <w:rsid w:val="16263C92"/>
    <w:rsid w:val="16441103"/>
    <w:rsid w:val="16513C00"/>
    <w:rsid w:val="16526476"/>
    <w:rsid w:val="16A709D6"/>
    <w:rsid w:val="171A00AC"/>
    <w:rsid w:val="1762518A"/>
    <w:rsid w:val="17AD45FC"/>
    <w:rsid w:val="17BB7428"/>
    <w:rsid w:val="17D2696F"/>
    <w:rsid w:val="180E6816"/>
    <w:rsid w:val="188C3781"/>
    <w:rsid w:val="18A540C5"/>
    <w:rsid w:val="18D86DC8"/>
    <w:rsid w:val="18E611E1"/>
    <w:rsid w:val="1921155E"/>
    <w:rsid w:val="193E4ECA"/>
    <w:rsid w:val="1980356C"/>
    <w:rsid w:val="19BD7CED"/>
    <w:rsid w:val="19C53218"/>
    <w:rsid w:val="19CA343C"/>
    <w:rsid w:val="1A03650A"/>
    <w:rsid w:val="1A9F4EF6"/>
    <w:rsid w:val="1B017C0F"/>
    <w:rsid w:val="1B032368"/>
    <w:rsid w:val="1B4C7D42"/>
    <w:rsid w:val="1B670BC4"/>
    <w:rsid w:val="1C5D62D1"/>
    <w:rsid w:val="1C7D1E0D"/>
    <w:rsid w:val="1C9B4417"/>
    <w:rsid w:val="1D1F3195"/>
    <w:rsid w:val="1D2476EC"/>
    <w:rsid w:val="1D6F792C"/>
    <w:rsid w:val="1DBC3026"/>
    <w:rsid w:val="1DC664DB"/>
    <w:rsid w:val="1DDE5C8F"/>
    <w:rsid w:val="1DFB6852"/>
    <w:rsid w:val="1F6C53AC"/>
    <w:rsid w:val="1FA63D46"/>
    <w:rsid w:val="1FAC2CC9"/>
    <w:rsid w:val="1FE03DB5"/>
    <w:rsid w:val="201A1CF8"/>
    <w:rsid w:val="204B13D1"/>
    <w:rsid w:val="20870895"/>
    <w:rsid w:val="20DE74BE"/>
    <w:rsid w:val="211315EF"/>
    <w:rsid w:val="21203F16"/>
    <w:rsid w:val="21892C94"/>
    <w:rsid w:val="21A32FE4"/>
    <w:rsid w:val="21BB367B"/>
    <w:rsid w:val="21E042E5"/>
    <w:rsid w:val="220107E6"/>
    <w:rsid w:val="22F86675"/>
    <w:rsid w:val="23457DFF"/>
    <w:rsid w:val="23560E21"/>
    <w:rsid w:val="23BD02A3"/>
    <w:rsid w:val="24117E95"/>
    <w:rsid w:val="24231D90"/>
    <w:rsid w:val="245D5F44"/>
    <w:rsid w:val="246A7530"/>
    <w:rsid w:val="2483380B"/>
    <w:rsid w:val="24987E91"/>
    <w:rsid w:val="24AD51E6"/>
    <w:rsid w:val="2504191F"/>
    <w:rsid w:val="25495875"/>
    <w:rsid w:val="254C64C4"/>
    <w:rsid w:val="25516A14"/>
    <w:rsid w:val="2562399F"/>
    <w:rsid w:val="257533EE"/>
    <w:rsid w:val="257B244E"/>
    <w:rsid w:val="258A3A16"/>
    <w:rsid w:val="25D51DC1"/>
    <w:rsid w:val="262915C9"/>
    <w:rsid w:val="26CC206A"/>
    <w:rsid w:val="26FE2B87"/>
    <w:rsid w:val="275B271E"/>
    <w:rsid w:val="278E0DE3"/>
    <w:rsid w:val="27E026F9"/>
    <w:rsid w:val="27E0798B"/>
    <w:rsid w:val="281751F4"/>
    <w:rsid w:val="28765FA9"/>
    <w:rsid w:val="289E16B0"/>
    <w:rsid w:val="28E9701A"/>
    <w:rsid w:val="28EE0EC3"/>
    <w:rsid w:val="29296F2E"/>
    <w:rsid w:val="295A5EB6"/>
    <w:rsid w:val="296C1DEC"/>
    <w:rsid w:val="298C0F4E"/>
    <w:rsid w:val="29EE4D7D"/>
    <w:rsid w:val="2A0F1879"/>
    <w:rsid w:val="2A6234D0"/>
    <w:rsid w:val="2A695044"/>
    <w:rsid w:val="2A7F00D5"/>
    <w:rsid w:val="2A963D11"/>
    <w:rsid w:val="2AA629AE"/>
    <w:rsid w:val="2AA6695D"/>
    <w:rsid w:val="2AED78E0"/>
    <w:rsid w:val="2B2E22EF"/>
    <w:rsid w:val="2B534426"/>
    <w:rsid w:val="2B713F90"/>
    <w:rsid w:val="2BA72155"/>
    <w:rsid w:val="2BC723F6"/>
    <w:rsid w:val="2BDC6F3A"/>
    <w:rsid w:val="2C0C283E"/>
    <w:rsid w:val="2C2848A0"/>
    <w:rsid w:val="2C3B567C"/>
    <w:rsid w:val="2C4516AC"/>
    <w:rsid w:val="2C5E1638"/>
    <w:rsid w:val="2C7815B1"/>
    <w:rsid w:val="2CBB70C5"/>
    <w:rsid w:val="2CBD1403"/>
    <w:rsid w:val="2CBF4CDC"/>
    <w:rsid w:val="2D2462AF"/>
    <w:rsid w:val="2D271D06"/>
    <w:rsid w:val="2D51615C"/>
    <w:rsid w:val="2D595FCE"/>
    <w:rsid w:val="2D6346EC"/>
    <w:rsid w:val="2E086772"/>
    <w:rsid w:val="2E4764C5"/>
    <w:rsid w:val="2EB44A0C"/>
    <w:rsid w:val="2EB67D58"/>
    <w:rsid w:val="2EB97266"/>
    <w:rsid w:val="2F154939"/>
    <w:rsid w:val="2F223D08"/>
    <w:rsid w:val="2F4603B1"/>
    <w:rsid w:val="2F704CF3"/>
    <w:rsid w:val="2F7C1527"/>
    <w:rsid w:val="2FE16CF1"/>
    <w:rsid w:val="2FED5BB1"/>
    <w:rsid w:val="301552B9"/>
    <w:rsid w:val="30263481"/>
    <w:rsid w:val="305365F0"/>
    <w:rsid w:val="30707FAB"/>
    <w:rsid w:val="307A4C7D"/>
    <w:rsid w:val="30FD7DD0"/>
    <w:rsid w:val="31036212"/>
    <w:rsid w:val="31107D13"/>
    <w:rsid w:val="317767D5"/>
    <w:rsid w:val="31A52299"/>
    <w:rsid w:val="31B90CE6"/>
    <w:rsid w:val="326B4F5C"/>
    <w:rsid w:val="32BA2E7E"/>
    <w:rsid w:val="32F45475"/>
    <w:rsid w:val="32F51B10"/>
    <w:rsid w:val="33033809"/>
    <w:rsid w:val="33225CA8"/>
    <w:rsid w:val="33430EFD"/>
    <w:rsid w:val="3345028D"/>
    <w:rsid w:val="33534D76"/>
    <w:rsid w:val="3366092C"/>
    <w:rsid w:val="33A839D9"/>
    <w:rsid w:val="34057FCD"/>
    <w:rsid w:val="34157232"/>
    <w:rsid w:val="342923E3"/>
    <w:rsid w:val="344C326B"/>
    <w:rsid w:val="35020F09"/>
    <w:rsid w:val="35094F9B"/>
    <w:rsid w:val="3579228C"/>
    <w:rsid w:val="35A94E40"/>
    <w:rsid w:val="3602328C"/>
    <w:rsid w:val="36446968"/>
    <w:rsid w:val="36592434"/>
    <w:rsid w:val="368F12BF"/>
    <w:rsid w:val="36FB545B"/>
    <w:rsid w:val="37201D48"/>
    <w:rsid w:val="37283755"/>
    <w:rsid w:val="376E2899"/>
    <w:rsid w:val="3775427E"/>
    <w:rsid w:val="37E905B1"/>
    <w:rsid w:val="381959C1"/>
    <w:rsid w:val="38937D14"/>
    <w:rsid w:val="389441CC"/>
    <w:rsid w:val="38A96A07"/>
    <w:rsid w:val="38B20EBE"/>
    <w:rsid w:val="38CF71E6"/>
    <w:rsid w:val="38F72BF7"/>
    <w:rsid w:val="392A379C"/>
    <w:rsid w:val="399F2574"/>
    <w:rsid w:val="39EE5CF0"/>
    <w:rsid w:val="39F67181"/>
    <w:rsid w:val="3A107A8A"/>
    <w:rsid w:val="3A823314"/>
    <w:rsid w:val="3AE12FE3"/>
    <w:rsid w:val="3AEC0481"/>
    <w:rsid w:val="3B2B27BD"/>
    <w:rsid w:val="3BA21DC5"/>
    <w:rsid w:val="3BD307B9"/>
    <w:rsid w:val="3C14641E"/>
    <w:rsid w:val="3C2C21AB"/>
    <w:rsid w:val="3C651753"/>
    <w:rsid w:val="3CDF6FDF"/>
    <w:rsid w:val="3CFE56F0"/>
    <w:rsid w:val="3D1316BC"/>
    <w:rsid w:val="3D287B13"/>
    <w:rsid w:val="3D2D6710"/>
    <w:rsid w:val="3D9032E1"/>
    <w:rsid w:val="3DCA7198"/>
    <w:rsid w:val="3E254767"/>
    <w:rsid w:val="3E485737"/>
    <w:rsid w:val="3E6E5EDA"/>
    <w:rsid w:val="3E9C7582"/>
    <w:rsid w:val="3ECA4467"/>
    <w:rsid w:val="3F454B06"/>
    <w:rsid w:val="3F4C04D5"/>
    <w:rsid w:val="3F514D32"/>
    <w:rsid w:val="3F653D78"/>
    <w:rsid w:val="3FD54357"/>
    <w:rsid w:val="3FE0348A"/>
    <w:rsid w:val="40570D1F"/>
    <w:rsid w:val="40EB307A"/>
    <w:rsid w:val="4115392C"/>
    <w:rsid w:val="41311E39"/>
    <w:rsid w:val="41B56646"/>
    <w:rsid w:val="41D8113A"/>
    <w:rsid w:val="42210488"/>
    <w:rsid w:val="423E5B6B"/>
    <w:rsid w:val="42836A3E"/>
    <w:rsid w:val="429D21CC"/>
    <w:rsid w:val="42C227E5"/>
    <w:rsid w:val="431275AE"/>
    <w:rsid w:val="435E7015"/>
    <w:rsid w:val="43611E13"/>
    <w:rsid w:val="438B7B1B"/>
    <w:rsid w:val="43AF2D66"/>
    <w:rsid w:val="449D5EE9"/>
    <w:rsid w:val="453250CE"/>
    <w:rsid w:val="453D5C46"/>
    <w:rsid w:val="45724DE6"/>
    <w:rsid w:val="458B5773"/>
    <w:rsid w:val="45ED2F4C"/>
    <w:rsid w:val="46247835"/>
    <w:rsid w:val="46915726"/>
    <w:rsid w:val="46C14AC8"/>
    <w:rsid w:val="46C41503"/>
    <w:rsid w:val="46CD231D"/>
    <w:rsid w:val="46E26EBF"/>
    <w:rsid w:val="47363104"/>
    <w:rsid w:val="47896AEE"/>
    <w:rsid w:val="47970671"/>
    <w:rsid w:val="47B54962"/>
    <w:rsid w:val="48105598"/>
    <w:rsid w:val="48384B3B"/>
    <w:rsid w:val="48971701"/>
    <w:rsid w:val="48EE7862"/>
    <w:rsid w:val="49044A6C"/>
    <w:rsid w:val="49044C64"/>
    <w:rsid w:val="49117EB1"/>
    <w:rsid w:val="492533EA"/>
    <w:rsid w:val="492D7E1E"/>
    <w:rsid w:val="49607D92"/>
    <w:rsid w:val="49CF0DA1"/>
    <w:rsid w:val="49FE0D73"/>
    <w:rsid w:val="4A056A0B"/>
    <w:rsid w:val="4A464C72"/>
    <w:rsid w:val="4B3106F7"/>
    <w:rsid w:val="4B4248B8"/>
    <w:rsid w:val="4BA63F47"/>
    <w:rsid w:val="4BB331DB"/>
    <w:rsid w:val="4BDF005A"/>
    <w:rsid w:val="4C075D59"/>
    <w:rsid w:val="4C657395"/>
    <w:rsid w:val="4C667F51"/>
    <w:rsid w:val="4CB17630"/>
    <w:rsid w:val="4CDA5001"/>
    <w:rsid w:val="4D54172F"/>
    <w:rsid w:val="4D733378"/>
    <w:rsid w:val="4D8916AF"/>
    <w:rsid w:val="4D947DF9"/>
    <w:rsid w:val="4DFB314D"/>
    <w:rsid w:val="4E3018FE"/>
    <w:rsid w:val="4E5A38D1"/>
    <w:rsid w:val="4E7878B9"/>
    <w:rsid w:val="4ECE0E15"/>
    <w:rsid w:val="4EE7612A"/>
    <w:rsid w:val="4EEC5027"/>
    <w:rsid w:val="4EF06654"/>
    <w:rsid w:val="4F2555EE"/>
    <w:rsid w:val="4F6511A3"/>
    <w:rsid w:val="4F884143"/>
    <w:rsid w:val="4FCB78AC"/>
    <w:rsid w:val="503A282B"/>
    <w:rsid w:val="505509A6"/>
    <w:rsid w:val="508359E6"/>
    <w:rsid w:val="50A949AF"/>
    <w:rsid w:val="512232D8"/>
    <w:rsid w:val="512D5DC3"/>
    <w:rsid w:val="51633D65"/>
    <w:rsid w:val="517F16C5"/>
    <w:rsid w:val="51AF36AC"/>
    <w:rsid w:val="51EA59BE"/>
    <w:rsid w:val="52521507"/>
    <w:rsid w:val="52901255"/>
    <w:rsid w:val="52C340BA"/>
    <w:rsid w:val="5344195A"/>
    <w:rsid w:val="539D442D"/>
    <w:rsid w:val="54590EA1"/>
    <w:rsid w:val="55565BCC"/>
    <w:rsid w:val="558F0C4A"/>
    <w:rsid w:val="55C25ABC"/>
    <w:rsid w:val="55DE6AE2"/>
    <w:rsid w:val="55F15336"/>
    <w:rsid w:val="55F15401"/>
    <w:rsid w:val="55F74D7B"/>
    <w:rsid w:val="56403DF6"/>
    <w:rsid w:val="56430849"/>
    <w:rsid w:val="56511B48"/>
    <w:rsid w:val="566F77BB"/>
    <w:rsid w:val="56B01FBE"/>
    <w:rsid w:val="56B91E3C"/>
    <w:rsid w:val="56D10D15"/>
    <w:rsid w:val="570C61E9"/>
    <w:rsid w:val="57126150"/>
    <w:rsid w:val="57174C56"/>
    <w:rsid w:val="573859F7"/>
    <w:rsid w:val="57613DEC"/>
    <w:rsid w:val="57753E9F"/>
    <w:rsid w:val="577A08B7"/>
    <w:rsid w:val="57915E44"/>
    <w:rsid w:val="58055711"/>
    <w:rsid w:val="586D41D2"/>
    <w:rsid w:val="588874E5"/>
    <w:rsid w:val="588A70BB"/>
    <w:rsid w:val="58A16E7E"/>
    <w:rsid w:val="58EB1BD8"/>
    <w:rsid w:val="591F7021"/>
    <w:rsid w:val="5932174D"/>
    <w:rsid w:val="59491C56"/>
    <w:rsid w:val="5974283A"/>
    <w:rsid w:val="598B280D"/>
    <w:rsid w:val="59B12DFF"/>
    <w:rsid w:val="5A066EDD"/>
    <w:rsid w:val="5A2F06CE"/>
    <w:rsid w:val="5A3D6B72"/>
    <w:rsid w:val="5A4A198F"/>
    <w:rsid w:val="5ABB743B"/>
    <w:rsid w:val="5AFD0437"/>
    <w:rsid w:val="5B0D43CB"/>
    <w:rsid w:val="5B825825"/>
    <w:rsid w:val="5BA54009"/>
    <w:rsid w:val="5C4960E8"/>
    <w:rsid w:val="5C4C64AE"/>
    <w:rsid w:val="5C993A4B"/>
    <w:rsid w:val="5C993F49"/>
    <w:rsid w:val="5CA76F70"/>
    <w:rsid w:val="5CE14B38"/>
    <w:rsid w:val="5DA54A83"/>
    <w:rsid w:val="5DF976FB"/>
    <w:rsid w:val="5E1A27DD"/>
    <w:rsid w:val="5E3955B2"/>
    <w:rsid w:val="5E5077CC"/>
    <w:rsid w:val="5E576945"/>
    <w:rsid w:val="5EB61056"/>
    <w:rsid w:val="5F222E4E"/>
    <w:rsid w:val="5F5F7779"/>
    <w:rsid w:val="5F840218"/>
    <w:rsid w:val="600A3507"/>
    <w:rsid w:val="600B3E4B"/>
    <w:rsid w:val="604C2994"/>
    <w:rsid w:val="60796272"/>
    <w:rsid w:val="608929E0"/>
    <w:rsid w:val="609B725F"/>
    <w:rsid w:val="60A52923"/>
    <w:rsid w:val="60A6082C"/>
    <w:rsid w:val="60BD602E"/>
    <w:rsid w:val="6157429D"/>
    <w:rsid w:val="61A37E1B"/>
    <w:rsid w:val="62005ED1"/>
    <w:rsid w:val="63102B30"/>
    <w:rsid w:val="633753F7"/>
    <w:rsid w:val="63665CE5"/>
    <w:rsid w:val="63867122"/>
    <w:rsid w:val="63D27DCB"/>
    <w:rsid w:val="64183363"/>
    <w:rsid w:val="642D6B82"/>
    <w:rsid w:val="643B56B0"/>
    <w:rsid w:val="644D27E1"/>
    <w:rsid w:val="646F1455"/>
    <w:rsid w:val="649E4007"/>
    <w:rsid w:val="649F5D50"/>
    <w:rsid w:val="64B90E98"/>
    <w:rsid w:val="64ED1479"/>
    <w:rsid w:val="652860CD"/>
    <w:rsid w:val="65394AC1"/>
    <w:rsid w:val="65A34089"/>
    <w:rsid w:val="65B155A3"/>
    <w:rsid w:val="65C2390E"/>
    <w:rsid w:val="65F2289D"/>
    <w:rsid w:val="65F920DD"/>
    <w:rsid w:val="664F269E"/>
    <w:rsid w:val="666F34FA"/>
    <w:rsid w:val="668E2686"/>
    <w:rsid w:val="66E948DE"/>
    <w:rsid w:val="66FB1A28"/>
    <w:rsid w:val="66FB2B40"/>
    <w:rsid w:val="67514417"/>
    <w:rsid w:val="675F6EC6"/>
    <w:rsid w:val="678A030C"/>
    <w:rsid w:val="680C4503"/>
    <w:rsid w:val="682E63AB"/>
    <w:rsid w:val="68686368"/>
    <w:rsid w:val="6878023F"/>
    <w:rsid w:val="68821A5B"/>
    <w:rsid w:val="689F31AF"/>
    <w:rsid w:val="69066795"/>
    <w:rsid w:val="6931591D"/>
    <w:rsid w:val="693C1DD0"/>
    <w:rsid w:val="695D79CF"/>
    <w:rsid w:val="69702161"/>
    <w:rsid w:val="69861954"/>
    <w:rsid w:val="698958B7"/>
    <w:rsid w:val="698C6240"/>
    <w:rsid w:val="69F261EC"/>
    <w:rsid w:val="6A3B0706"/>
    <w:rsid w:val="6A4A0B66"/>
    <w:rsid w:val="6A5205A6"/>
    <w:rsid w:val="6A767C32"/>
    <w:rsid w:val="6A783182"/>
    <w:rsid w:val="6A883503"/>
    <w:rsid w:val="6A97039F"/>
    <w:rsid w:val="6AB56EFE"/>
    <w:rsid w:val="6B264B51"/>
    <w:rsid w:val="6B820FBF"/>
    <w:rsid w:val="6BD26EED"/>
    <w:rsid w:val="6BE2059A"/>
    <w:rsid w:val="6C23636E"/>
    <w:rsid w:val="6C3D2050"/>
    <w:rsid w:val="6C4A077E"/>
    <w:rsid w:val="6CAF6BF9"/>
    <w:rsid w:val="6CD17BFD"/>
    <w:rsid w:val="6D0B4E1B"/>
    <w:rsid w:val="6D304C6E"/>
    <w:rsid w:val="6D5D1BF7"/>
    <w:rsid w:val="6D6C21D8"/>
    <w:rsid w:val="6D7B2775"/>
    <w:rsid w:val="6DD81638"/>
    <w:rsid w:val="6E094C8E"/>
    <w:rsid w:val="6E1B5DA5"/>
    <w:rsid w:val="6E5B71A3"/>
    <w:rsid w:val="6EC44E1D"/>
    <w:rsid w:val="6EF0512A"/>
    <w:rsid w:val="6F457274"/>
    <w:rsid w:val="6FF430EE"/>
    <w:rsid w:val="70386975"/>
    <w:rsid w:val="70525B37"/>
    <w:rsid w:val="70B34C3C"/>
    <w:rsid w:val="70DA7E65"/>
    <w:rsid w:val="712B7029"/>
    <w:rsid w:val="71604621"/>
    <w:rsid w:val="71D7168C"/>
    <w:rsid w:val="72040382"/>
    <w:rsid w:val="72431275"/>
    <w:rsid w:val="726D5EFE"/>
    <w:rsid w:val="72CF5D69"/>
    <w:rsid w:val="733B5A4C"/>
    <w:rsid w:val="735515B9"/>
    <w:rsid w:val="73A33FD8"/>
    <w:rsid w:val="73A62BF5"/>
    <w:rsid w:val="73C3073A"/>
    <w:rsid w:val="73EA4ECD"/>
    <w:rsid w:val="744E2946"/>
    <w:rsid w:val="74583931"/>
    <w:rsid w:val="74584985"/>
    <w:rsid w:val="74696AE3"/>
    <w:rsid w:val="747E3BD1"/>
    <w:rsid w:val="751D70F0"/>
    <w:rsid w:val="752E62CE"/>
    <w:rsid w:val="75301F86"/>
    <w:rsid w:val="754F3BF4"/>
    <w:rsid w:val="756F00C5"/>
    <w:rsid w:val="75CF2125"/>
    <w:rsid w:val="75E01707"/>
    <w:rsid w:val="767F1831"/>
    <w:rsid w:val="768C789E"/>
    <w:rsid w:val="768F4894"/>
    <w:rsid w:val="76A43ED5"/>
    <w:rsid w:val="76C81D00"/>
    <w:rsid w:val="76DB0A5A"/>
    <w:rsid w:val="7728614E"/>
    <w:rsid w:val="773209FD"/>
    <w:rsid w:val="774C24BC"/>
    <w:rsid w:val="775E4F6C"/>
    <w:rsid w:val="77730C4D"/>
    <w:rsid w:val="77EA7FBE"/>
    <w:rsid w:val="78931EB2"/>
    <w:rsid w:val="78D62C0D"/>
    <w:rsid w:val="78EC4D23"/>
    <w:rsid w:val="792567C2"/>
    <w:rsid w:val="79475201"/>
    <w:rsid w:val="797009EA"/>
    <w:rsid w:val="79743850"/>
    <w:rsid w:val="797824FC"/>
    <w:rsid w:val="79DA63D1"/>
    <w:rsid w:val="79E01D3A"/>
    <w:rsid w:val="7A315C46"/>
    <w:rsid w:val="7A5E6114"/>
    <w:rsid w:val="7A8B07EF"/>
    <w:rsid w:val="7AF23F17"/>
    <w:rsid w:val="7BF35381"/>
    <w:rsid w:val="7C271122"/>
    <w:rsid w:val="7C7F1140"/>
    <w:rsid w:val="7C96583D"/>
    <w:rsid w:val="7CBA648D"/>
    <w:rsid w:val="7CD345A6"/>
    <w:rsid w:val="7CE069EF"/>
    <w:rsid w:val="7CF214C3"/>
    <w:rsid w:val="7D08033F"/>
    <w:rsid w:val="7D126837"/>
    <w:rsid w:val="7D255EB1"/>
    <w:rsid w:val="7D322378"/>
    <w:rsid w:val="7D3B1593"/>
    <w:rsid w:val="7D496998"/>
    <w:rsid w:val="7D5D2485"/>
    <w:rsid w:val="7D9C71DB"/>
    <w:rsid w:val="7DC50D0D"/>
    <w:rsid w:val="7DCB1F6B"/>
    <w:rsid w:val="7E223FF4"/>
    <w:rsid w:val="7E3A650F"/>
    <w:rsid w:val="7E560310"/>
    <w:rsid w:val="7E9E5BDE"/>
    <w:rsid w:val="7F4627FC"/>
    <w:rsid w:val="7F530B7F"/>
    <w:rsid w:val="7F592C2E"/>
    <w:rsid w:val="7F777FCF"/>
    <w:rsid w:val="7F9D5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18</Words>
  <Characters>2437</Characters>
  <Lines>0</Lines>
  <Paragraphs>0</Paragraphs>
  <TotalTime>2</TotalTime>
  <ScaleCrop>false</ScaleCrop>
  <LinksUpToDate>false</LinksUpToDate>
  <CharactersWithSpaces>2473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5T06:24:00Z</dcterms:created>
  <dc:creator>dell</dc:creator>
  <cp:lastModifiedBy>靳璐</cp:lastModifiedBy>
  <dcterms:modified xsi:type="dcterms:W3CDTF">2024-09-13T20:20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9FE4837AF5BE43E6B6F0F1D4B2BD0D8E</vt:lpwstr>
  </property>
</Properties>
</file>